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>. Primer sets used to confirm clavu7 SNPs by Sanger sequencing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1946"/>
        <w:gridCol w:w="3510"/>
        <w:gridCol w:w="3618"/>
      </w:tblGrid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us 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 Primer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CG_026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CTGCTGTTCCACAACCTGAC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GAACCGAGGGCTACCTGTG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CG_0597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GCCAGCTGTCTTACGGAGAT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GGAAGATGTCCGGGTACTGA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CG_0014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GTGCCGGAGAGATAGGTGAC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TCGACAAGAACGAGCTGATG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CG_0598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CTGGAGCTTCAGCGAGAAGT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CTGGAGTACACGGCTCCACT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CG_0672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ATGGTTTCTGGTCAACG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GGTGTTGTTGAGGTGGGTGT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??;MS Mincho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ＭＳ 明朝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0:46:00Z</dcterms:created>
  <dc:creator>Pep Charusanti</dc:creator>
  <dc:description/>
  <cp:keywords/>
  <dc:language>en-US</dc:language>
  <cp:lastModifiedBy>Pep Charusanti</cp:lastModifiedBy>
  <cp:lastPrinted>2011-05-18T14:42:00Z</cp:lastPrinted>
  <dcterms:modified xsi:type="dcterms:W3CDTF">2011-12-25T2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